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07C141" w14:textId="21D6FAD3" w:rsidR="00097531" w:rsidRDefault="00765790" w:rsidP="00097531">
      <w:pPr>
        <w:pStyle w:val="Heading3"/>
      </w:pPr>
      <w:r>
        <w:t>S</w:t>
      </w:r>
      <w:r w:rsidR="00470523">
        <w:t>5</w:t>
      </w:r>
      <w:r w:rsidR="003277CD">
        <w:t xml:space="preserve"> Table</w:t>
      </w:r>
      <w:r w:rsidR="00097531">
        <w:t>: Logistic regression model based on selected categorised predictor variables</w:t>
      </w:r>
      <w:r w:rsidR="00036B8D">
        <w:t>, excluding respiratory distress and history of renal impairment</w:t>
      </w:r>
    </w:p>
    <w:p w14:paraId="38DD2CC5" w14:textId="180B629A" w:rsidR="00036B8D" w:rsidRDefault="00036B8D" w:rsidP="00036B8D"/>
    <w:tbl>
      <w:tblPr>
        <w:tblW w:w="9214" w:type="dxa"/>
        <w:tblLayout w:type="fixed"/>
        <w:tblLook w:val="04A0" w:firstRow="1" w:lastRow="0" w:firstColumn="1" w:lastColumn="0" w:noHBand="0" w:noVBand="1"/>
      </w:tblPr>
      <w:tblGrid>
        <w:gridCol w:w="2410"/>
        <w:gridCol w:w="1134"/>
        <w:gridCol w:w="1276"/>
        <w:gridCol w:w="850"/>
        <w:gridCol w:w="851"/>
        <w:gridCol w:w="850"/>
        <w:gridCol w:w="851"/>
        <w:gridCol w:w="992"/>
      </w:tblGrid>
      <w:tr w:rsidR="00054AFB" w:rsidRPr="00054AFB" w14:paraId="5210E115" w14:textId="77777777" w:rsidTr="00F94E3C">
        <w:trPr>
          <w:trHeight w:val="315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ACF09" w14:textId="77777777" w:rsidR="00036B8D" w:rsidRPr="00054AFB" w:rsidRDefault="00036B8D" w:rsidP="00036B8D">
            <w:pPr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eastAsia="Times New Roman" w:hAnsi="Calibri" w:cs="Calibri"/>
              </w:rPr>
              <w:t>Predicto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255819" w14:textId="77777777" w:rsidR="00036B8D" w:rsidRPr="00054AFB" w:rsidRDefault="00036B8D" w:rsidP="00036B8D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eastAsia="Times New Roman" w:hAnsi="Calibri" w:cs="Calibri"/>
              </w:rPr>
              <w:t>Score allocate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18A07" w14:textId="77777777" w:rsidR="00036B8D" w:rsidRPr="00054AFB" w:rsidRDefault="00036B8D" w:rsidP="00036B8D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eastAsia="Times New Roman" w:hAnsi="Calibri" w:cs="Calibri"/>
              </w:rPr>
              <w:t>Coefficien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90B4E" w14:textId="77777777" w:rsidR="00036B8D" w:rsidRPr="00054AFB" w:rsidRDefault="00036B8D" w:rsidP="00036B8D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eastAsia="Times New Roman" w:hAnsi="Calibri" w:cs="Calibri"/>
              </w:rPr>
              <w:t>S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3843B" w14:textId="77777777" w:rsidR="00036B8D" w:rsidRPr="00054AFB" w:rsidRDefault="00036B8D" w:rsidP="00036B8D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eastAsia="Times New Roman" w:hAnsi="Calibri" w:cs="Calibri"/>
              </w:rPr>
              <w:t>z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49D8E" w14:textId="77777777" w:rsidR="00036B8D" w:rsidRPr="00054AFB" w:rsidRDefault="00036B8D" w:rsidP="00036B8D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eastAsia="Times New Roman" w:hAnsi="Calibri" w:cs="Calibri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D2D6D" w14:textId="77777777" w:rsidR="00036B8D" w:rsidRPr="00054AFB" w:rsidRDefault="00036B8D" w:rsidP="00036B8D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eastAsia="Times New Roman" w:hAnsi="Calibri" w:cs="Calibri"/>
              </w:rPr>
              <w:t>Upper 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46419" w14:textId="77777777" w:rsidR="00036B8D" w:rsidRPr="00054AFB" w:rsidRDefault="00036B8D" w:rsidP="00036B8D">
            <w:pPr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eastAsia="Times New Roman" w:hAnsi="Calibri" w:cs="Calibri"/>
              </w:rPr>
              <w:t> Lower 95% CI</w:t>
            </w:r>
          </w:p>
        </w:tc>
      </w:tr>
      <w:tr w:rsidR="00054AFB" w:rsidRPr="00054AFB" w14:paraId="7B6D3377" w14:textId="77777777" w:rsidTr="00F94E3C">
        <w:trPr>
          <w:trHeight w:val="300"/>
        </w:trPr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7BFD6" w14:textId="77777777" w:rsidR="00036B8D" w:rsidRPr="00054AFB" w:rsidRDefault="00036B8D" w:rsidP="00036B8D">
            <w:pPr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eastAsia="Times New Roman" w:hAnsi="Calibri" w:cs="Calibri"/>
              </w:rPr>
              <w:t>Respiratory ra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14A77373" w14:textId="77777777" w:rsidR="00036B8D" w:rsidRPr="00054AFB" w:rsidRDefault="00036B8D" w:rsidP="00036B8D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4BC3F" w14:textId="77777777" w:rsidR="00036B8D" w:rsidRPr="00054AFB" w:rsidRDefault="00036B8D" w:rsidP="00036B8D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6A2F1" w14:textId="77777777" w:rsidR="00036B8D" w:rsidRPr="00054AFB" w:rsidRDefault="00036B8D" w:rsidP="00036B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5BA4F" w14:textId="77777777" w:rsidR="00036B8D" w:rsidRPr="00054AFB" w:rsidRDefault="00036B8D" w:rsidP="00036B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962D6" w14:textId="77777777" w:rsidR="00036B8D" w:rsidRPr="00054AFB" w:rsidRDefault="00036B8D" w:rsidP="00036B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16238" w14:textId="77777777" w:rsidR="00036B8D" w:rsidRPr="00054AFB" w:rsidRDefault="00036B8D" w:rsidP="00036B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1B3D9" w14:textId="77777777" w:rsidR="00036B8D" w:rsidRPr="00054AFB" w:rsidRDefault="00036B8D" w:rsidP="00036B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4AFB" w:rsidRPr="00054AFB" w14:paraId="7FAACA80" w14:textId="77777777" w:rsidTr="00F94E3C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5C5FCE" w14:textId="77777777" w:rsidR="00036B8D" w:rsidRPr="00054AFB" w:rsidRDefault="00036B8D" w:rsidP="00036B8D">
            <w:pPr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eastAsia="Times New Roman" w:hAnsi="Calibri" w:cs="Calibri"/>
              </w:rPr>
              <w:t>12-20*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1DD43A2E" w14:textId="77777777" w:rsidR="00036B8D" w:rsidRPr="00054AFB" w:rsidRDefault="00036B8D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1C8B01A" w14:textId="77777777" w:rsidR="00036B8D" w:rsidRPr="00054AFB" w:rsidRDefault="00036B8D" w:rsidP="001139F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B18DAE5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3924A00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E2DAE6D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9896FEE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897B941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4AFB" w:rsidRPr="00054AFB" w14:paraId="3D9244F5" w14:textId="77777777" w:rsidTr="00F94E3C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627932D" w14:textId="77777777" w:rsidR="00054AFB" w:rsidRPr="00054AFB" w:rsidRDefault="00054AFB" w:rsidP="00054AFB">
            <w:pPr>
              <w:rPr>
                <w:rFonts w:ascii="Calibri" w:eastAsia="Times New Roman" w:hAnsi="Calibri" w:cs="Calibri"/>
              </w:rPr>
            </w:pPr>
            <w:r w:rsidRPr="00054AFB">
              <w:t>9-1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4745F6CB" w14:textId="77777777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19B498" w14:textId="6EF29773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1.5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3205CF" w14:textId="507BF196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1.0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15A0D5" w14:textId="36DDC8F7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1.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C7BB90" w14:textId="6AEC4E50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1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732EEC" w14:textId="42AD36E6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-0.5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DBE2A1" w14:textId="0826D0BC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3.599</w:t>
            </w:r>
          </w:p>
        </w:tc>
      </w:tr>
      <w:tr w:rsidR="00054AFB" w:rsidRPr="00054AFB" w14:paraId="3559823C" w14:textId="77777777" w:rsidTr="00F94E3C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F6C3842" w14:textId="77777777" w:rsidR="00054AFB" w:rsidRPr="00054AFB" w:rsidRDefault="00054AFB" w:rsidP="00054AFB">
            <w:pPr>
              <w:rPr>
                <w:rFonts w:ascii="Calibri" w:eastAsia="Times New Roman" w:hAnsi="Calibri" w:cs="Calibri"/>
              </w:rPr>
            </w:pPr>
            <w:r w:rsidRPr="00054AFB">
              <w:t>21-2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65B6F9DE" w14:textId="77777777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9C94D6" w14:textId="493DA40F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3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06B1C2" w14:textId="0A487E24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08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DE150D" w14:textId="38A6313C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3.7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DA68B0" w14:textId="6B31F830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EF2763" w14:textId="0396F279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1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C7000B" w14:textId="5B673C9D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508</w:t>
            </w:r>
          </w:p>
        </w:tc>
      </w:tr>
      <w:tr w:rsidR="00054AFB" w:rsidRPr="00054AFB" w14:paraId="6582BF9A" w14:textId="77777777" w:rsidTr="00F94E3C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5E60247" w14:textId="77777777" w:rsidR="00054AFB" w:rsidRPr="00054AFB" w:rsidRDefault="00054AFB" w:rsidP="00054AFB">
            <w:pPr>
              <w:rPr>
                <w:rFonts w:ascii="Calibri" w:eastAsia="Times New Roman" w:hAnsi="Calibri" w:cs="Calibri"/>
              </w:rPr>
            </w:pPr>
            <w:r w:rsidRPr="00054AFB">
              <w:t>&lt;9 or &gt;2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23F22667" w14:textId="77777777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B7F145" w14:textId="1D6C9A23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7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AFB237" w14:textId="47F203AE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08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54D321" w14:textId="2670EED4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8.9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E34693C" w14:textId="34B1A6DC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B6113D" w14:textId="27F2981E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5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C04779" w14:textId="620C81C8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892</w:t>
            </w:r>
          </w:p>
        </w:tc>
      </w:tr>
      <w:tr w:rsidR="00054AFB" w:rsidRPr="00054AFB" w14:paraId="219256FA" w14:textId="77777777" w:rsidTr="00F94E3C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D5E32" w14:textId="77777777" w:rsidR="00036B8D" w:rsidRPr="00054AFB" w:rsidRDefault="00036B8D" w:rsidP="00036B8D">
            <w:pPr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0A13898C" w14:textId="77777777" w:rsidR="00036B8D" w:rsidRPr="00054AFB" w:rsidRDefault="00036B8D" w:rsidP="001139F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906A1F" w14:textId="77777777" w:rsidR="00036B8D" w:rsidRPr="00054AFB" w:rsidRDefault="00036B8D" w:rsidP="001139F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43EBD3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BAB8D9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522358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22A305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D4FA47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4AFB" w:rsidRPr="00054AFB" w14:paraId="599264D3" w14:textId="77777777" w:rsidTr="00F94E3C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F7EDA" w14:textId="77777777" w:rsidR="00036B8D" w:rsidRPr="00054AFB" w:rsidRDefault="00036B8D" w:rsidP="00036B8D">
            <w:pPr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eastAsia="Times New Roman" w:hAnsi="Calibri" w:cs="Calibri"/>
              </w:rPr>
              <w:t>Oxygen satur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0152365C" w14:textId="77777777" w:rsidR="00036B8D" w:rsidRPr="00054AFB" w:rsidRDefault="00036B8D" w:rsidP="001139F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FC0DA3" w14:textId="77777777" w:rsidR="00036B8D" w:rsidRPr="00054AFB" w:rsidRDefault="00036B8D" w:rsidP="001139F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A3F21E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8C4E46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A3CA6A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992F6F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BD7085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4AFB" w:rsidRPr="00054AFB" w14:paraId="6E2EAD8C" w14:textId="77777777" w:rsidTr="00F94E3C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32C991" w14:textId="77777777" w:rsidR="00036B8D" w:rsidRPr="00054AFB" w:rsidRDefault="00036B8D" w:rsidP="00036B8D">
            <w:pPr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eastAsia="Times New Roman" w:hAnsi="Calibri" w:cs="Calibri"/>
              </w:rPr>
              <w:t>&gt;95%*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176BB47E" w14:textId="77777777" w:rsidR="00036B8D" w:rsidRPr="00054AFB" w:rsidRDefault="00036B8D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9F80012" w14:textId="77777777" w:rsidR="00036B8D" w:rsidRPr="00054AFB" w:rsidRDefault="00036B8D" w:rsidP="001139F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A277227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653242D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E9F9C4E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C3C1A87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8D27DBD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4AFB" w:rsidRPr="00054AFB" w14:paraId="366E82C2" w14:textId="77777777" w:rsidTr="00F94E3C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FC4D7A9" w14:textId="77777777" w:rsidR="00054AFB" w:rsidRPr="00054AFB" w:rsidRDefault="00054AFB" w:rsidP="00054AFB">
            <w:pPr>
              <w:rPr>
                <w:rFonts w:ascii="Calibri" w:eastAsia="Times New Roman" w:hAnsi="Calibri" w:cs="Calibri"/>
              </w:rPr>
            </w:pPr>
            <w:r w:rsidRPr="00054AFB">
              <w:t>94-95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0D92355B" w14:textId="77777777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15980F" w14:textId="1C00273D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35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77538A" w14:textId="662C47BE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08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CC91AC" w14:textId="7E82ADD5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3.9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FD6AB2" w14:textId="05396A6F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F313BD" w14:textId="6254AA51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17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493B24" w14:textId="3658127F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530</w:t>
            </w:r>
          </w:p>
        </w:tc>
      </w:tr>
      <w:tr w:rsidR="00054AFB" w:rsidRPr="00054AFB" w14:paraId="0739B697" w14:textId="77777777" w:rsidTr="00F94E3C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89B2C89" w14:textId="77777777" w:rsidR="00054AFB" w:rsidRPr="00054AFB" w:rsidRDefault="00054AFB" w:rsidP="00054AFB">
            <w:pPr>
              <w:rPr>
                <w:rFonts w:ascii="Calibri" w:eastAsia="Times New Roman" w:hAnsi="Calibri" w:cs="Calibri"/>
              </w:rPr>
            </w:pPr>
            <w:r w:rsidRPr="00054AFB">
              <w:t>92-93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0408585E" w14:textId="77777777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32C465" w14:textId="4B9DD588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6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A54402" w14:textId="3670DF0A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1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2F0175" w14:textId="055D24A1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6.0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579B3B" w14:textId="46F28560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EAE2FA" w14:textId="77E735CD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4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1261AB" w14:textId="55D4B81E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894</w:t>
            </w:r>
          </w:p>
        </w:tc>
      </w:tr>
      <w:tr w:rsidR="00054AFB" w:rsidRPr="00054AFB" w14:paraId="21B89C4A" w14:textId="77777777" w:rsidTr="00F94E3C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C1E6DAF" w14:textId="77777777" w:rsidR="00054AFB" w:rsidRPr="00054AFB" w:rsidRDefault="00054AFB" w:rsidP="00054AFB">
            <w:pPr>
              <w:rPr>
                <w:rFonts w:ascii="Calibri" w:eastAsia="Times New Roman" w:hAnsi="Calibri" w:cs="Calibri"/>
              </w:rPr>
            </w:pPr>
            <w:r w:rsidRPr="00054AFB">
              <w:t>&lt;92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4662C092" w14:textId="77777777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826D64" w14:textId="3DA17A78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1.14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AB72B1" w14:textId="26EF7FD9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08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5BB037" w14:textId="56362544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13.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84057E" w14:textId="22859888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D3B8F9" w14:textId="07C5180C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9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6BE839" w14:textId="1AE55CDD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1.314</w:t>
            </w:r>
          </w:p>
        </w:tc>
      </w:tr>
      <w:tr w:rsidR="00054AFB" w:rsidRPr="00054AFB" w14:paraId="657161DF" w14:textId="77777777" w:rsidTr="00F94E3C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08498" w14:textId="77777777" w:rsidR="00036B8D" w:rsidRPr="00054AFB" w:rsidRDefault="00036B8D" w:rsidP="00036B8D">
            <w:pPr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25FBA086" w14:textId="77777777" w:rsidR="00036B8D" w:rsidRPr="00054AFB" w:rsidRDefault="00036B8D" w:rsidP="001139F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49FE56" w14:textId="77777777" w:rsidR="00036B8D" w:rsidRPr="00054AFB" w:rsidRDefault="00036B8D" w:rsidP="001139F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AEF1EC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83CBEB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32C066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0BF494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B29E58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4AFB" w:rsidRPr="00054AFB" w14:paraId="43574453" w14:textId="77777777" w:rsidTr="00F94E3C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481ED" w14:textId="77777777" w:rsidR="00036B8D" w:rsidRPr="00054AFB" w:rsidRDefault="00036B8D" w:rsidP="00036B8D">
            <w:pPr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eastAsia="Times New Roman" w:hAnsi="Calibri" w:cs="Calibri"/>
              </w:rPr>
              <w:t>Heart rat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12B939BE" w14:textId="77777777" w:rsidR="00036B8D" w:rsidRPr="00054AFB" w:rsidRDefault="00036B8D" w:rsidP="001139F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E8DCED" w14:textId="77777777" w:rsidR="00036B8D" w:rsidRPr="00054AFB" w:rsidRDefault="00036B8D" w:rsidP="001139F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706510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E1DF0C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3686BB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DB96B1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30C737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4AFB" w:rsidRPr="00054AFB" w14:paraId="0E8A2FBA" w14:textId="77777777" w:rsidTr="00F94E3C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4F89A" w14:textId="77777777" w:rsidR="00036B8D" w:rsidRPr="00054AFB" w:rsidRDefault="00036B8D" w:rsidP="00036B8D">
            <w:pPr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eastAsia="Times New Roman" w:hAnsi="Calibri" w:cs="Calibri"/>
              </w:rPr>
              <w:t>51-90*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3C21D442" w14:textId="77777777" w:rsidR="00036B8D" w:rsidRPr="00054AFB" w:rsidRDefault="00036B8D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8D8B72C" w14:textId="77777777" w:rsidR="00036B8D" w:rsidRPr="00054AFB" w:rsidRDefault="00036B8D" w:rsidP="001139F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CF812F7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3FC4A7F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0C2CFE4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CAE2AEF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0B1C2C8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4AFB" w:rsidRPr="00054AFB" w14:paraId="0B136022" w14:textId="77777777" w:rsidTr="00F94E3C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655A778" w14:textId="77777777" w:rsidR="00054AFB" w:rsidRPr="00054AFB" w:rsidRDefault="00054AFB" w:rsidP="00054AFB">
            <w:pPr>
              <w:rPr>
                <w:rFonts w:ascii="Calibri" w:eastAsia="Times New Roman" w:hAnsi="Calibri" w:cs="Calibri"/>
              </w:rPr>
            </w:pPr>
            <w:r w:rsidRPr="00054AFB">
              <w:t>41-50 or 91-11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7F068992" w14:textId="77777777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D8A438" w14:textId="0AB9F23F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-0.06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20CDAF" w14:textId="7CFE9944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07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7FAE82" w14:textId="22ABC8A8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-0.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567556" w14:textId="5B3D4E4D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4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E0425A" w14:textId="2C60707B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-0.2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5E55EE" w14:textId="344E2196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088</w:t>
            </w:r>
          </w:p>
        </w:tc>
      </w:tr>
      <w:tr w:rsidR="00054AFB" w:rsidRPr="00054AFB" w14:paraId="354C3A87" w14:textId="77777777" w:rsidTr="00F94E3C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15BB592" w14:textId="77777777" w:rsidR="00054AFB" w:rsidRPr="00054AFB" w:rsidRDefault="00054AFB" w:rsidP="00054AFB">
            <w:pPr>
              <w:rPr>
                <w:rFonts w:ascii="Calibri" w:eastAsia="Times New Roman" w:hAnsi="Calibri" w:cs="Calibri"/>
              </w:rPr>
            </w:pPr>
            <w:r w:rsidRPr="00054AFB">
              <w:t>111-13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365164E0" w14:textId="77777777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97C01D" w14:textId="123BF127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1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B1FC91" w14:textId="1216E867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09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330D09" w14:textId="56810752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1.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87DB40" w14:textId="151D4639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16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F2FCF1" w14:textId="05D41FCA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-0.0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DE8976" w14:textId="2B81C7A7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319</w:t>
            </w:r>
          </w:p>
        </w:tc>
      </w:tr>
      <w:tr w:rsidR="00054AFB" w:rsidRPr="00054AFB" w14:paraId="123E445A" w14:textId="77777777" w:rsidTr="00F94E3C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86E0B88" w14:textId="77777777" w:rsidR="00054AFB" w:rsidRPr="00054AFB" w:rsidRDefault="00054AFB" w:rsidP="00054AFB">
            <w:pPr>
              <w:rPr>
                <w:rFonts w:ascii="Calibri" w:eastAsia="Times New Roman" w:hAnsi="Calibri" w:cs="Calibri"/>
              </w:rPr>
            </w:pPr>
            <w:r w:rsidRPr="00054AFB">
              <w:t>&lt;41 or &gt;13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40BD4CFA" w14:textId="77777777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3EF43A" w14:textId="08775177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33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2C3401" w14:textId="26A92C6C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1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D3E986" w14:textId="55D77761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2.4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B28761" w14:textId="4737D160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0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007BF1" w14:textId="10346AB7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06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9F8F03" w14:textId="6CF93A7F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608</w:t>
            </w:r>
          </w:p>
        </w:tc>
      </w:tr>
      <w:tr w:rsidR="00054AFB" w:rsidRPr="00054AFB" w14:paraId="0D1CAAAD" w14:textId="77777777" w:rsidTr="00F94E3C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0F780" w14:textId="77777777" w:rsidR="00036B8D" w:rsidRPr="00054AFB" w:rsidRDefault="00036B8D" w:rsidP="00036B8D">
            <w:pPr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60B3DC4A" w14:textId="77777777" w:rsidR="00036B8D" w:rsidRPr="00054AFB" w:rsidRDefault="00036B8D" w:rsidP="001139F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16E736" w14:textId="77777777" w:rsidR="00036B8D" w:rsidRPr="00054AFB" w:rsidRDefault="00036B8D" w:rsidP="001139F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B0E4C6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4557F9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4CAF58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EF8C2C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E15F95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4AFB" w:rsidRPr="00054AFB" w14:paraId="59A20BFC" w14:textId="77777777" w:rsidTr="00F94E3C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C76A2" w14:textId="77777777" w:rsidR="00036B8D" w:rsidRPr="00054AFB" w:rsidRDefault="00036B8D" w:rsidP="00036B8D">
            <w:pPr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eastAsia="Times New Roman" w:hAnsi="Calibri" w:cs="Calibri"/>
              </w:rPr>
              <w:t>Systolic BP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01EFD8C8" w14:textId="77777777" w:rsidR="00036B8D" w:rsidRPr="00054AFB" w:rsidRDefault="00036B8D" w:rsidP="001139F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5C1F69" w14:textId="77777777" w:rsidR="00036B8D" w:rsidRPr="00054AFB" w:rsidRDefault="00036B8D" w:rsidP="001139F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2DE62D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E40D77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E53BC9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3378A5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A817B3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4AFB" w:rsidRPr="00054AFB" w14:paraId="062B013B" w14:textId="77777777" w:rsidTr="00F94E3C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B2BA35" w14:textId="77777777" w:rsidR="00036B8D" w:rsidRPr="00054AFB" w:rsidRDefault="00036B8D" w:rsidP="00036B8D">
            <w:pPr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eastAsia="Times New Roman" w:hAnsi="Calibri" w:cs="Calibri"/>
              </w:rPr>
              <w:t>111-219*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3B9E602A" w14:textId="77777777" w:rsidR="00036B8D" w:rsidRPr="00054AFB" w:rsidRDefault="00036B8D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5DC0E17" w14:textId="77777777" w:rsidR="00036B8D" w:rsidRPr="00054AFB" w:rsidRDefault="00036B8D" w:rsidP="001139F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615523D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B00A563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2D5756D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2067B63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DB865EC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4AFB" w:rsidRPr="00054AFB" w14:paraId="309A37C5" w14:textId="77777777" w:rsidTr="00F94E3C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ADAD687" w14:textId="77777777" w:rsidR="00054AFB" w:rsidRPr="00054AFB" w:rsidRDefault="00054AFB" w:rsidP="00054AFB">
            <w:pPr>
              <w:rPr>
                <w:rFonts w:ascii="Calibri" w:eastAsia="Times New Roman" w:hAnsi="Calibri" w:cs="Calibri"/>
              </w:rPr>
            </w:pPr>
            <w:r w:rsidRPr="00054AFB">
              <w:t>101-11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7864C551" w14:textId="77777777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F2B12E" w14:textId="572D2CF1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2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841C30" w14:textId="6074B5A5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1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3A1530" w14:textId="7EEE6B68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2.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4B8B4F" w14:textId="35CCBA54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0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2C2A5E" w14:textId="63334CCA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0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623BBB" w14:textId="58E7126B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433</w:t>
            </w:r>
          </w:p>
        </w:tc>
      </w:tr>
      <w:tr w:rsidR="00054AFB" w:rsidRPr="00054AFB" w14:paraId="7AC1768D" w14:textId="77777777" w:rsidTr="00F94E3C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75A5B4F" w14:textId="77777777" w:rsidR="00054AFB" w:rsidRPr="00054AFB" w:rsidRDefault="00054AFB" w:rsidP="00054AFB">
            <w:pPr>
              <w:rPr>
                <w:rFonts w:ascii="Calibri" w:eastAsia="Times New Roman" w:hAnsi="Calibri" w:cs="Calibri"/>
              </w:rPr>
            </w:pPr>
            <w:r w:rsidRPr="00054AFB">
              <w:t>91-10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506DA367" w14:textId="77777777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22835F" w14:textId="1361E2DA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6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168051" w14:textId="4FCE95B7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1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459517" w14:textId="4ED07E3D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4.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758241" w14:textId="09CCBF44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12A47F" w14:textId="347D1BD3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3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3D6E69" w14:textId="48A00838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896</w:t>
            </w:r>
          </w:p>
        </w:tc>
      </w:tr>
      <w:tr w:rsidR="00054AFB" w:rsidRPr="00054AFB" w14:paraId="22AB5D98" w14:textId="77777777" w:rsidTr="00F94E3C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AEDF934" w14:textId="77777777" w:rsidR="00054AFB" w:rsidRPr="00054AFB" w:rsidRDefault="00054AFB" w:rsidP="00054AFB">
            <w:pPr>
              <w:rPr>
                <w:rFonts w:ascii="Calibri" w:eastAsia="Times New Roman" w:hAnsi="Calibri" w:cs="Calibri"/>
              </w:rPr>
            </w:pPr>
            <w:r w:rsidRPr="00054AFB">
              <w:t>&lt;91 or &gt;21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467E3501" w14:textId="77777777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C43D9A" w14:textId="3ABEDF91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6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7C3FC5" w14:textId="05C941E0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16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A74819" w14:textId="7A73BE93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3.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85D7B2" w14:textId="05E80FA5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B0C818" w14:textId="2EAE4916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3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F90116" w14:textId="1C508111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935</w:t>
            </w:r>
          </w:p>
        </w:tc>
      </w:tr>
      <w:tr w:rsidR="00054AFB" w:rsidRPr="00054AFB" w14:paraId="0CFC6524" w14:textId="77777777" w:rsidTr="00F94E3C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25754" w14:textId="77777777" w:rsidR="00036B8D" w:rsidRPr="00054AFB" w:rsidRDefault="00036B8D" w:rsidP="00036B8D">
            <w:pPr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5D4CF373" w14:textId="77777777" w:rsidR="00036B8D" w:rsidRPr="00054AFB" w:rsidRDefault="00036B8D" w:rsidP="001139F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247CFC" w14:textId="77777777" w:rsidR="00036B8D" w:rsidRPr="00054AFB" w:rsidRDefault="00036B8D" w:rsidP="001139F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DBB333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769BD8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459206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FFC0E1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974343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4AFB" w:rsidRPr="00054AFB" w14:paraId="599D8DF2" w14:textId="77777777" w:rsidTr="00F94E3C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0DD09" w14:textId="77777777" w:rsidR="00036B8D" w:rsidRPr="00054AFB" w:rsidRDefault="00036B8D" w:rsidP="00036B8D">
            <w:pPr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eastAsia="Times New Roman" w:hAnsi="Calibri" w:cs="Calibri"/>
              </w:rPr>
              <w:t>Temperatur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06EC7CA3" w14:textId="77777777" w:rsidR="00036B8D" w:rsidRPr="00054AFB" w:rsidRDefault="00036B8D" w:rsidP="001139F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762EF0" w14:textId="77777777" w:rsidR="00036B8D" w:rsidRPr="00054AFB" w:rsidRDefault="00036B8D" w:rsidP="001139F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F39019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EBB990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D3AC924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433F6B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E4E7CE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4AFB" w:rsidRPr="00054AFB" w14:paraId="397D1606" w14:textId="77777777" w:rsidTr="00F94E3C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5B5B07" w14:textId="77777777" w:rsidR="00036B8D" w:rsidRPr="00054AFB" w:rsidRDefault="00036B8D" w:rsidP="00036B8D">
            <w:pPr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eastAsia="Times New Roman" w:hAnsi="Calibri" w:cs="Calibri"/>
              </w:rPr>
              <w:t>36.1-38.0*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27BFD46A" w14:textId="77777777" w:rsidR="00036B8D" w:rsidRPr="00054AFB" w:rsidRDefault="00036B8D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544BB2E" w14:textId="77777777" w:rsidR="00036B8D" w:rsidRPr="00054AFB" w:rsidRDefault="00036B8D" w:rsidP="001139F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8CD90EE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13DBD4C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893E758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D1F19E5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D315B02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4AFB" w:rsidRPr="00054AFB" w14:paraId="62963033" w14:textId="77777777" w:rsidTr="00F94E3C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EC2A3CC" w14:textId="77777777" w:rsidR="00054AFB" w:rsidRPr="00054AFB" w:rsidRDefault="00054AFB" w:rsidP="00054AFB">
            <w:pPr>
              <w:rPr>
                <w:rFonts w:ascii="Calibri" w:eastAsia="Times New Roman" w:hAnsi="Calibri" w:cs="Calibri"/>
              </w:rPr>
            </w:pPr>
            <w:r w:rsidRPr="00054AFB">
              <w:t>35.1-36.0 or 38.1-39.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5C1284C0" w14:textId="77777777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7BAA11" w14:textId="55C40FBF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25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3832BB" w14:textId="6C4F6E80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07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FF00A2" w14:textId="7CCA0483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3.4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C81260" w14:textId="68158EBB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75F0AD" w14:textId="235DCAE0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1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9EE3CE" w14:textId="11F68994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404</w:t>
            </w:r>
          </w:p>
        </w:tc>
      </w:tr>
      <w:tr w:rsidR="00054AFB" w:rsidRPr="00054AFB" w14:paraId="4BF3EB7A" w14:textId="77777777" w:rsidTr="00F94E3C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6C3F09D" w14:textId="77777777" w:rsidR="00054AFB" w:rsidRPr="00054AFB" w:rsidRDefault="00054AFB" w:rsidP="00054AFB">
            <w:pPr>
              <w:rPr>
                <w:rFonts w:ascii="Calibri" w:eastAsia="Times New Roman" w:hAnsi="Calibri" w:cs="Calibri"/>
              </w:rPr>
            </w:pPr>
            <w:r w:rsidRPr="00054AFB">
              <w:t>&gt;39.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15F299F2" w14:textId="77777777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088367" w14:textId="785FEFE2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1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A5B985" w14:textId="163521F8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1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CAF883" w14:textId="2A4A4E69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1.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AC8138" w14:textId="74E2113E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28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E6340F" w14:textId="1986CC22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-0.1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6800CF" w14:textId="5BA43A3E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398</w:t>
            </w:r>
          </w:p>
        </w:tc>
      </w:tr>
      <w:tr w:rsidR="00054AFB" w:rsidRPr="00054AFB" w14:paraId="6814C37A" w14:textId="77777777" w:rsidTr="00F94E3C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79D7ED6" w14:textId="77777777" w:rsidR="00054AFB" w:rsidRPr="00054AFB" w:rsidRDefault="00054AFB" w:rsidP="00054AFB">
            <w:pPr>
              <w:rPr>
                <w:rFonts w:ascii="Calibri" w:eastAsia="Times New Roman" w:hAnsi="Calibri" w:cs="Calibri"/>
              </w:rPr>
            </w:pPr>
            <w:r w:rsidRPr="00054AFB">
              <w:t>&lt;35.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2017B794" w14:textId="77777777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EA6874" w14:textId="358BF096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8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B6131D" w14:textId="1E5CFABD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2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082BBB" w14:textId="11DFA359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3.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8289DC" w14:textId="10BFE411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EFB077" w14:textId="20B742F7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4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517C28" w14:textId="16E55030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1.325</w:t>
            </w:r>
          </w:p>
        </w:tc>
      </w:tr>
      <w:tr w:rsidR="00054AFB" w:rsidRPr="00054AFB" w14:paraId="2734B9E8" w14:textId="77777777" w:rsidTr="00F94E3C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BFAF5" w14:textId="77777777" w:rsidR="00036B8D" w:rsidRPr="00054AFB" w:rsidRDefault="00036B8D" w:rsidP="00036B8D">
            <w:pPr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1DF77F78" w14:textId="77777777" w:rsidR="00036B8D" w:rsidRPr="00054AFB" w:rsidRDefault="00036B8D" w:rsidP="001139F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E1D8D0" w14:textId="77777777" w:rsidR="00036B8D" w:rsidRPr="00054AFB" w:rsidRDefault="00036B8D" w:rsidP="001139F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478293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69012B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5E9834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01C49A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E02D41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4AFB" w:rsidRPr="00054AFB" w14:paraId="48AB2338" w14:textId="77777777" w:rsidTr="00F94E3C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CC1F7" w14:textId="77777777" w:rsidR="00054AFB" w:rsidRPr="00054AFB" w:rsidRDefault="00054AFB" w:rsidP="00054AFB">
            <w:pPr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eastAsia="Times New Roman" w:hAnsi="Calibri" w:cs="Calibri"/>
              </w:rPr>
              <w:t>Consciousness not alert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4639DB8D" w14:textId="77777777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A87A41" w14:textId="67976F80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39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66D4C6" w14:textId="2E49A1CD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08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FD7C83" w14:textId="409F0BC4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4.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9E5321" w14:textId="1A473644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E7F2E7" w14:textId="59B2F179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2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5E6090" w14:textId="68E996F5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558</w:t>
            </w:r>
          </w:p>
        </w:tc>
      </w:tr>
      <w:tr w:rsidR="00054AFB" w:rsidRPr="00054AFB" w14:paraId="5260A80C" w14:textId="77777777" w:rsidTr="00F94E3C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2E9F1" w14:textId="77777777" w:rsidR="00054AFB" w:rsidRPr="00054AFB" w:rsidRDefault="00054AFB" w:rsidP="00054AFB">
            <w:pPr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eastAsia="Times New Roman" w:hAnsi="Calibri" w:cs="Calibri"/>
              </w:rPr>
              <w:t>Supplemental oxyge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1B85B126" w14:textId="77777777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E9B62D" w14:textId="18AFB83C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1.2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FEBF1B" w14:textId="0E367DCE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0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F631DE" w14:textId="17EC1AC3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18.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E4014B" w14:textId="32E7D8D4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126672" w14:textId="619760EA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1.1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F11934" w14:textId="1BCF0434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1.363</w:t>
            </w:r>
          </w:p>
        </w:tc>
      </w:tr>
      <w:tr w:rsidR="00054AFB" w:rsidRPr="00054AFB" w14:paraId="31488CCA" w14:textId="77777777" w:rsidTr="00F94E3C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BAB20" w14:textId="77777777" w:rsidR="00054AFB" w:rsidRPr="00054AFB" w:rsidRDefault="00054AFB" w:rsidP="00054AFB">
            <w:pPr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eastAsia="Times New Roman" w:hAnsi="Calibri" w:cs="Calibri"/>
              </w:rPr>
              <w:t>Male sex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7D80D180" w14:textId="77777777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F20466" w14:textId="2473E9AD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3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9FA248" w14:textId="3E300415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06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218D35" w14:textId="10F42557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4.8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32F70E" w14:textId="7070E22D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3CB4E5" w14:textId="1B8D8711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1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F482BF" w14:textId="0A35A175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450</w:t>
            </w:r>
          </w:p>
        </w:tc>
      </w:tr>
      <w:tr w:rsidR="00054AFB" w:rsidRPr="00054AFB" w14:paraId="23D336DA" w14:textId="77777777" w:rsidTr="00F94E3C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DEC16" w14:textId="77777777" w:rsidR="00036B8D" w:rsidRPr="00054AFB" w:rsidRDefault="00036B8D" w:rsidP="00036B8D">
            <w:pPr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1366E581" w14:textId="77777777" w:rsidR="00036B8D" w:rsidRPr="00054AFB" w:rsidRDefault="00036B8D" w:rsidP="001139F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7F53B6" w14:textId="77777777" w:rsidR="00036B8D" w:rsidRPr="00054AFB" w:rsidRDefault="00036B8D" w:rsidP="001139F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BB62C1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C866D8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1E596A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591565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968E05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4AFB" w:rsidRPr="00054AFB" w14:paraId="3041C781" w14:textId="77777777" w:rsidTr="00F94E3C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C0549" w14:textId="77777777" w:rsidR="00036B8D" w:rsidRPr="00054AFB" w:rsidRDefault="00036B8D" w:rsidP="00036B8D">
            <w:pPr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eastAsia="Times New Roman" w:hAnsi="Calibri" w:cs="Calibri"/>
              </w:rPr>
              <w:t>Ag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1193B549" w14:textId="77777777" w:rsidR="00036B8D" w:rsidRPr="00054AFB" w:rsidRDefault="00036B8D" w:rsidP="001139F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9E7D6B" w14:textId="77777777" w:rsidR="00036B8D" w:rsidRPr="00054AFB" w:rsidRDefault="00036B8D" w:rsidP="001139F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3E7226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ADF472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878EB0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799E2C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B5EC93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4AFB" w:rsidRPr="00054AFB" w14:paraId="4A4A4DE1" w14:textId="77777777" w:rsidTr="00F94E3C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F5C54" w14:textId="77777777" w:rsidR="00036B8D" w:rsidRPr="00054AFB" w:rsidRDefault="00036B8D" w:rsidP="00036B8D">
            <w:pPr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eastAsia="Times New Roman" w:hAnsi="Calibri" w:cs="Calibri"/>
              </w:rPr>
              <w:t>&lt;50*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24D5F2C3" w14:textId="77777777" w:rsidR="00036B8D" w:rsidRPr="00054AFB" w:rsidRDefault="00036B8D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ECEDA10" w14:textId="77777777" w:rsidR="00036B8D" w:rsidRPr="00054AFB" w:rsidRDefault="00036B8D" w:rsidP="001139F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0906CA2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FA44E01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D515D52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575EE46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842EB51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4AFB" w:rsidRPr="00054AFB" w14:paraId="728ED07D" w14:textId="77777777" w:rsidTr="00F94E3C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F9A8735" w14:textId="77777777" w:rsidR="00054AFB" w:rsidRPr="00054AFB" w:rsidRDefault="00054AFB" w:rsidP="00054AFB">
            <w:pPr>
              <w:rPr>
                <w:rFonts w:ascii="Calibri" w:eastAsia="Times New Roman" w:hAnsi="Calibri" w:cs="Calibri"/>
              </w:rPr>
            </w:pPr>
            <w:r w:rsidRPr="00054AFB">
              <w:t>50-6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0641C743" w14:textId="77777777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860200" w14:textId="3BF4D0BE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7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07775E" w14:textId="196F6021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1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7B21EB" w14:textId="6506CD7B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6.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D12D3B" w14:textId="6933916E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C109D3" w14:textId="2CFDA17D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4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A2B1E0" w14:textId="531927B0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969</w:t>
            </w:r>
          </w:p>
        </w:tc>
      </w:tr>
      <w:tr w:rsidR="00054AFB" w:rsidRPr="00054AFB" w14:paraId="70399877" w14:textId="77777777" w:rsidTr="00F94E3C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BE13DD3" w14:textId="77777777" w:rsidR="00054AFB" w:rsidRPr="00054AFB" w:rsidRDefault="00054AFB" w:rsidP="00054AFB">
            <w:pPr>
              <w:rPr>
                <w:rFonts w:ascii="Calibri" w:eastAsia="Times New Roman" w:hAnsi="Calibri" w:cs="Calibri"/>
              </w:rPr>
            </w:pPr>
            <w:r w:rsidRPr="00054AFB">
              <w:t>66-8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3B0DAF94" w14:textId="77777777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159836" w14:textId="335CC41F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8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7D021F" w14:textId="164E386E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1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C72313" w14:textId="55F4D407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6.6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995223" w14:textId="6C745BF5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F0F86E" w14:textId="4D019D3B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5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77991B" w14:textId="73E4C72D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1.053</w:t>
            </w:r>
          </w:p>
        </w:tc>
      </w:tr>
      <w:tr w:rsidR="00054AFB" w:rsidRPr="00054AFB" w14:paraId="744F4A1B" w14:textId="77777777" w:rsidTr="00F94E3C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C9B1094" w14:textId="77777777" w:rsidR="00054AFB" w:rsidRPr="00054AFB" w:rsidRDefault="00054AFB" w:rsidP="00054AFB">
            <w:pPr>
              <w:rPr>
                <w:rFonts w:ascii="Calibri" w:eastAsia="Times New Roman" w:hAnsi="Calibri" w:cs="Calibri"/>
              </w:rPr>
            </w:pPr>
            <w:r w:rsidRPr="00054AFB">
              <w:t>&gt;8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13D7E7A4" w14:textId="77777777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DE4B61" w14:textId="3E43D596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93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FEA90B" w14:textId="19B35AFE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1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A7FEEA" w14:textId="4248FE80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7.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EB0A6A" w14:textId="27F8CED2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FB28DA" w14:textId="5279AF27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68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5B0158" w14:textId="5F5D56C5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1.191</w:t>
            </w:r>
          </w:p>
        </w:tc>
      </w:tr>
      <w:tr w:rsidR="00054AFB" w:rsidRPr="00054AFB" w14:paraId="4E929CA2" w14:textId="77777777" w:rsidTr="00F94E3C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AF668" w14:textId="77777777" w:rsidR="00036B8D" w:rsidRPr="00054AFB" w:rsidRDefault="00036B8D" w:rsidP="00036B8D">
            <w:pPr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0B2BAC5B" w14:textId="77777777" w:rsidR="00036B8D" w:rsidRPr="00054AFB" w:rsidRDefault="00036B8D" w:rsidP="001139F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7FD7DB" w14:textId="77777777" w:rsidR="00036B8D" w:rsidRPr="00054AFB" w:rsidRDefault="00036B8D" w:rsidP="001139F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88BA43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5E5DAD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3C9EAC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A00AD1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CBE810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4AFB" w:rsidRPr="00054AFB" w14:paraId="0D5C3AE4" w14:textId="77777777" w:rsidTr="00F94E3C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FBF20" w14:textId="77777777" w:rsidR="00036B8D" w:rsidRPr="00054AFB" w:rsidRDefault="00036B8D" w:rsidP="00036B8D">
            <w:pPr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eastAsia="Times New Roman" w:hAnsi="Calibri" w:cs="Calibri"/>
              </w:rPr>
              <w:t>Performance status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4AA42B61" w14:textId="77777777" w:rsidR="00036B8D" w:rsidRPr="00054AFB" w:rsidRDefault="00036B8D" w:rsidP="001139F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2112A4" w14:textId="77777777" w:rsidR="00036B8D" w:rsidRPr="00054AFB" w:rsidRDefault="00036B8D" w:rsidP="001139F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D4CE5B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FD5C6B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CF22F5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7CB951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DE3320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4AFB" w:rsidRPr="00054AFB" w14:paraId="5A7C8166" w14:textId="77777777" w:rsidTr="00F94E3C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4BF9F9" w14:textId="77777777" w:rsidR="00036B8D" w:rsidRPr="00054AFB" w:rsidRDefault="00036B8D" w:rsidP="00036B8D">
            <w:pPr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eastAsia="Times New Roman" w:hAnsi="Calibri" w:cs="Calibri"/>
              </w:rPr>
              <w:lastRenderedPageBreak/>
              <w:t>Level 1*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4BC18153" w14:textId="77777777" w:rsidR="00036B8D" w:rsidRPr="00054AFB" w:rsidRDefault="00036B8D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98B2C03" w14:textId="77777777" w:rsidR="00036B8D" w:rsidRPr="00054AFB" w:rsidRDefault="00036B8D" w:rsidP="001139F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B244748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9CF66FA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4AE6C26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277B3CA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53918E2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4AFB" w:rsidRPr="00054AFB" w14:paraId="45A9B06E" w14:textId="77777777" w:rsidTr="00F94E3C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D0416" w14:textId="77777777" w:rsidR="00054AFB" w:rsidRPr="00054AFB" w:rsidRDefault="00054AFB" w:rsidP="00054AFB">
            <w:pPr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eastAsia="Times New Roman" w:hAnsi="Calibri" w:cs="Calibri"/>
              </w:rPr>
              <w:t>Level 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5812BE9F" w14:textId="77777777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27B2B3" w14:textId="0B0593D1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-0.0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FF6E2C" w14:textId="7316103A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1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324C1A" w14:textId="3FC0336B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-0.5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9E4B2C" w14:textId="3FD25081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6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B6CD00" w14:textId="4C9E3F6B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-0.2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E32FB3" w14:textId="3B73659D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163</w:t>
            </w:r>
          </w:p>
        </w:tc>
      </w:tr>
      <w:tr w:rsidR="00054AFB" w:rsidRPr="00054AFB" w14:paraId="341E09E2" w14:textId="77777777" w:rsidTr="00F94E3C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253F7" w14:textId="77777777" w:rsidR="00054AFB" w:rsidRPr="00054AFB" w:rsidRDefault="00054AFB" w:rsidP="00054AFB">
            <w:pPr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eastAsia="Times New Roman" w:hAnsi="Calibri" w:cs="Calibri"/>
              </w:rPr>
              <w:t>Level 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1ABBE2B4" w14:textId="77777777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F4E12B" w14:textId="156F2B78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2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6EF6EE" w14:textId="7DD829FC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1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03C6CE" w14:textId="0213994B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2.0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EE851B" w14:textId="40E6FAFA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0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754676" w14:textId="754809ED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0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1CD4D6" w14:textId="2A9B5FB0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411</w:t>
            </w:r>
          </w:p>
        </w:tc>
      </w:tr>
      <w:tr w:rsidR="00054AFB" w:rsidRPr="00054AFB" w14:paraId="60646F5A" w14:textId="77777777" w:rsidTr="00F94E3C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DEB8E" w14:textId="77777777" w:rsidR="00054AFB" w:rsidRPr="00054AFB" w:rsidRDefault="00054AFB" w:rsidP="00054AFB">
            <w:pPr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eastAsia="Times New Roman" w:hAnsi="Calibri" w:cs="Calibri"/>
              </w:rPr>
              <w:t>Level 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36F2993A" w14:textId="77777777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ED1C9E" w14:textId="510A3D9E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4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6F8503" w14:textId="15F0CBEA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1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4E6CA0" w14:textId="07B69B44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4.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AA1A3B" w14:textId="5BBDA0E0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BD16AF" w14:textId="4532B606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2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1C1BD4" w14:textId="095F101F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640</w:t>
            </w:r>
          </w:p>
        </w:tc>
      </w:tr>
      <w:tr w:rsidR="00054AFB" w:rsidRPr="00054AFB" w14:paraId="13CF9A87" w14:textId="77777777" w:rsidTr="00F94E3C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0B9A6" w14:textId="77777777" w:rsidR="00054AFB" w:rsidRPr="00054AFB" w:rsidRDefault="00054AFB" w:rsidP="00054AFB">
            <w:pPr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eastAsia="Times New Roman" w:hAnsi="Calibri" w:cs="Calibri"/>
              </w:rPr>
              <w:t>Level 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04AEC2A4" w14:textId="77777777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6DBCEF" w14:textId="7D335541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6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FF5EEDE" w14:textId="6D19114C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1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D9B6E1" w14:textId="6AC46F95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5.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49B5DF" w14:textId="5BDDEFF1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D30794" w14:textId="0DE9BCFE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4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D66AE5" w14:textId="47023D3B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899</w:t>
            </w:r>
          </w:p>
        </w:tc>
      </w:tr>
      <w:tr w:rsidR="00054AFB" w:rsidRPr="00054AFB" w14:paraId="0F401472" w14:textId="77777777" w:rsidTr="00F94E3C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7DD86" w14:textId="77777777" w:rsidR="00036B8D" w:rsidRPr="00054AFB" w:rsidRDefault="00036B8D" w:rsidP="00036B8D">
            <w:pPr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11AA252A" w14:textId="77777777" w:rsidR="00036B8D" w:rsidRPr="00054AFB" w:rsidRDefault="00036B8D" w:rsidP="001139F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607AAC" w14:textId="77777777" w:rsidR="00036B8D" w:rsidRPr="00054AFB" w:rsidRDefault="00036B8D" w:rsidP="001139F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4EFE16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767786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D407E0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3EFF0E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CBA9DB" w14:textId="77777777" w:rsidR="00036B8D" w:rsidRPr="00054AFB" w:rsidRDefault="00036B8D" w:rsidP="001139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4AFB" w:rsidRPr="00054AFB" w14:paraId="0B222499" w14:textId="77777777" w:rsidTr="00F94E3C">
        <w:trPr>
          <w:trHeight w:val="315"/>
        </w:trPr>
        <w:tc>
          <w:tcPr>
            <w:tcW w:w="24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05FE7" w14:textId="77777777" w:rsidR="00054AFB" w:rsidRPr="00054AFB" w:rsidRDefault="00054AFB" w:rsidP="00054AFB">
            <w:pPr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eastAsia="Times New Roman" w:hAnsi="Calibri" w:cs="Calibri"/>
              </w:rPr>
              <w:t>Constant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11BD285" w14:textId="77777777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81B98" w14:textId="6A91B0DC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-3.79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789FB" w14:textId="58C286FA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.12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55460" w14:textId="3E2F9176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-30.3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2B9D3" w14:textId="1C37450D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F8A0C" w14:textId="0F0192F1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-4.03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FE99E" w14:textId="18FAF70C" w:rsidR="00054AFB" w:rsidRPr="00054AFB" w:rsidRDefault="00054AFB" w:rsidP="001139F4">
            <w:pPr>
              <w:jc w:val="center"/>
              <w:rPr>
                <w:rFonts w:ascii="Calibri" w:eastAsia="Times New Roman" w:hAnsi="Calibri" w:cs="Calibri"/>
              </w:rPr>
            </w:pPr>
            <w:r w:rsidRPr="00054AFB">
              <w:rPr>
                <w:rFonts w:ascii="Calibri" w:hAnsi="Calibri" w:cs="Calibri"/>
              </w:rPr>
              <w:t>-3.547</w:t>
            </w:r>
          </w:p>
        </w:tc>
      </w:tr>
    </w:tbl>
    <w:p w14:paraId="54CF5A7B" w14:textId="75EC8496" w:rsidR="00036B8D" w:rsidRDefault="00036B8D" w:rsidP="00036B8D">
      <w:r>
        <w:t>C-statistic 0.82</w:t>
      </w:r>
      <w:r w:rsidR="00054AFB">
        <w:t xml:space="preserve"> (95% CI 0.81 to 0.83)</w:t>
      </w:r>
    </w:p>
    <w:p w14:paraId="31CEFE58" w14:textId="77777777" w:rsidR="00036B8D" w:rsidRDefault="00036B8D" w:rsidP="00036B8D">
      <w:r>
        <w:t>*Reference category</w:t>
      </w:r>
    </w:p>
    <w:p w14:paraId="52ACD873" w14:textId="77777777" w:rsidR="00036B8D" w:rsidRDefault="00036B8D" w:rsidP="000855C7">
      <w:pPr>
        <w:pStyle w:val="Heading3"/>
      </w:pPr>
    </w:p>
    <w:p w14:paraId="1B859F3E" w14:textId="77777777" w:rsidR="00036B8D" w:rsidRDefault="00036B8D" w:rsidP="000855C7">
      <w:pPr>
        <w:pStyle w:val="Heading3"/>
      </w:pPr>
    </w:p>
    <w:p w14:paraId="1B21969F" w14:textId="261283A0" w:rsidR="00036B8D" w:rsidRDefault="00036B8D">
      <w:pPr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</w:rPr>
      </w:pPr>
    </w:p>
    <w:sectPr w:rsidR="00036B8D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15E81A" w14:textId="77777777" w:rsidR="002609FA" w:rsidRDefault="002609FA" w:rsidP="00E122CE">
      <w:r>
        <w:separator/>
      </w:r>
    </w:p>
  </w:endnote>
  <w:endnote w:type="continuationSeparator" w:id="0">
    <w:p w14:paraId="09FA5978" w14:textId="77777777" w:rsidR="002609FA" w:rsidRDefault="002609FA" w:rsidP="00E122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056619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0F9D2B" w14:textId="1DBC4569" w:rsidR="002609FA" w:rsidRDefault="002609F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F417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ED08D30" w14:textId="77777777" w:rsidR="002609FA" w:rsidRDefault="002609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53C5F2" w14:textId="77777777" w:rsidR="002609FA" w:rsidRDefault="002609FA" w:rsidP="00E122CE">
      <w:r>
        <w:separator/>
      </w:r>
    </w:p>
  </w:footnote>
  <w:footnote w:type="continuationSeparator" w:id="0">
    <w:p w14:paraId="3C55B388" w14:textId="77777777" w:rsidR="002609FA" w:rsidRDefault="002609FA" w:rsidP="00E122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2"/>
    <w:multiLevelType w:val="singleLevel"/>
    <w:tmpl w:val="BC0CD0EC"/>
    <w:name w:val="WW8Num5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  <w:b w:val="0"/>
      </w:rPr>
    </w:lvl>
  </w:abstractNum>
  <w:abstractNum w:abstractNumId="1" w15:restartNumberingAfterBreak="0">
    <w:nsid w:val="319E43E7"/>
    <w:multiLevelType w:val="hybridMultilevel"/>
    <w:tmpl w:val="D3F886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431C09"/>
    <w:multiLevelType w:val="hybridMultilevel"/>
    <w:tmpl w:val="81A6316E"/>
    <w:lvl w:ilvl="0" w:tplc="95B848B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695A79E0"/>
    <w:multiLevelType w:val="hybridMultilevel"/>
    <w:tmpl w:val="CB540D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  <w:num w:numId="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7D0D"/>
    <w:rsid w:val="000213B1"/>
    <w:rsid w:val="00026766"/>
    <w:rsid w:val="00036568"/>
    <w:rsid w:val="00036B8D"/>
    <w:rsid w:val="00047792"/>
    <w:rsid w:val="00054AFB"/>
    <w:rsid w:val="000559F0"/>
    <w:rsid w:val="000663DD"/>
    <w:rsid w:val="00071F28"/>
    <w:rsid w:val="000855C7"/>
    <w:rsid w:val="000917C7"/>
    <w:rsid w:val="00093E94"/>
    <w:rsid w:val="00097531"/>
    <w:rsid w:val="000A6D09"/>
    <w:rsid w:val="000B3049"/>
    <w:rsid w:val="000E7345"/>
    <w:rsid w:val="00101849"/>
    <w:rsid w:val="001139F4"/>
    <w:rsid w:val="00132E78"/>
    <w:rsid w:val="00166F69"/>
    <w:rsid w:val="00170CF2"/>
    <w:rsid w:val="00177B7E"/>
    <w:rsid w:val="0018291F"/>
    <w:rsid w:val="00184FE0"/>
    <w:rsid w:val="001963FB"/>
    <w:rsid w:val="001B6B8D"/>
    <w:rsid w:val="001C4476"/>
    <w:rsid w:val="001C54A7"/>
    <w:rsid w:val="001E05A6"/>
    <w:rsid w:val="001F5175"/>
    <w:rsid w:val="00207D0D"/>
    <w:rsid w:val="002442A2"/>
    <w:rsid w:val="002449F8"/>
    <w:rsid w:val="00260191"/>
    <w:rsid w:val="002609FA"/>
    <w:rsid w:val="00270F12"/>
    <w:rsid w:val="00271569"/>
    <w:rsid w:val="00272193"/>
    <w:rsid w:val="002918DA"/>
    <w:rsid w:val="002A46CF"/>
    <w:rsid w:val="002A7E8D"/>
    <w:rsid w:val="002B3590"/>
    <w:rsid w:val="002B5D3A"/>
    <w:rsid w:val="002D2DFD"/>
    <w:rsid w:val="002D3A88"/>
    <w:rsid w:val="002D4395"/>
    <w:rsid w:val="002E1622"/>
    <w:rsid w:val="002E4099"/>
    <w:rsid w:val="002F34D2"/>
    <w:rsid w:val="002F3E0E"/>
    <w:rsid w:val="00307124"/>
    <w:rsid w:val="0031398D"/>
    <w:rsid w:val="00315919"/>
    <w:rsid w:val="003238C0"/>
    <w:rsid w:val="003275BE"/>
    <w:rsid w:val="003277CD"/>
    <w:rsid w:val="00347A88"/>
    <w:rsid w:val="00355B65"/>
    <w:rsid w:val="00364691"/>
    <w:rsid w:val="00373D67"/>
    <w:rsid w:val="00375957"/>
    <w:rsid w:val="00375E8A"/>
    <w:rsid w:val="0037638C"/>
    <w:rsid w:val="0038141D"/>
    <w:rsid w:val="00387A96"/>
    <w:rsid w:val="00393E9A"/>
    <w:rsid w:val="003A0D13"/>
    <w:rsid w:val="003A7472"/>
    <w:rsid w:val="003D2602"/>
    <w:rsid w:val="003E3A38"/>
    <w:rsid w:val="003E466A"/>
    <w:rsid w:val="003F244E"/>
    <w:rsid w:val="003F6339"/>
    <w:rsid w:val="004005C2"/>
    <w:rsid w:val="0042198C"/>
    <w:rsid w:val="004222FA"/>
    <w:rsid w:val="0043284F"/>
    <w:rsid w:val="00432FE2"/>
    <w:rsid w:val="00436608"/>
    <w:rsid w:val="004543C4"/>
    <w:rsid w:val="0045687E"/>
    <w:rsid w:val="004602C0"/>
    <w:rsid w:val="00470523"/>
    <w:rsid w:val="004712DC"/>
    <w:rsid w:val="004924B2"/>
    <w:rsid w:val="004947E6"/>
    <w:rsid w:val="00495365"/>
    <w:rsid w:val="004A174D"/>
    <w:rsid w:val="004C3EB2"/>
    <w:rsid w:val="004D0BA7"/>
    <w:rsid w:val="004F3562"/>
    <w:rsid w:val="00503122"/>
    <w:rsid w:val="00506E95"/>
    <w:rsid w:val="00507AC1"/>
    <w:rsid w:val="0051071B"/>
    <w:rsid w:val="00512668"/>
    <w:rsid w:val="00512A09"/>
    <w:rsid w:val="00513FFA"/>
    <w:rsid w:val="00535C53"/>
    <w:rsid w:val="00545EA9"/>
    <w:rsid w:val="00571441"/>
    <w:rsid w:val="005935EE"/>
    <w:rsid w:val="0059533B"/>
    <w:rsid w:val="005A468A"/>
    <w:rsid w:val="005A6CC2"/>
    <w:rsid w:val="005B6867"/>
    <w:rsid w:val="005D30C0"/>
    <w:rsid w:val="0060302E"/>
    <w:rsid w:val="006439D2"/>
    <w:rsid w:val="00644A35"/>
    <w:rsid w:val="00670CE0"/>
    <w:rsid w:val="006724FD"/>
    <w:rsid w:val="00676A32"/>
    <w:rsid w:val="0068042C"/>
    <w:rsid w:val="006A4556"/>
    <w:rsid w:val="006B35E7"/>
    <w:rsid w:val="006E0438"/>
    <w:rsid w:val="006E345F"/>
    <w:rsid w:val="006E4FE8"/>
    <w:rsid w:val="006E4FFA"/>
    <w:rsid w:val="006E5E55"/>
    <w:rsid w:val="00701A5B"/>
    <w:rsid w:val="00713A6E"/>
    <w:rsid w:val="007209BF"/>
    <w:rsid w:val="00726B64"/>
    <w:rsid w:val="00727BB1"/>
    <w:rsid w:val="0073364E"/>
    <w:rsid w:val="00744CBE"/>
    <w:rsid w:val="007453E4"/>
    <w:rsid w:val="00747E0C"/>
    <w:rsid w:val="00752602"/>
    <w:rsid w:val="00765790"/>
    <w:rsid w:val="00775664"/>
    <w:rsid w:val="00782EDB"/>
    <w:rsid w:val="00786C89"/>
    <w:rsid w:val="00791A89"/>
    <w:rsid w:val="007B238C"/>
    <w:rsid w:val="007C2932"/>
    <w:rsid w:val="007F4D38"/>
    <w:rsid w:val="007F7E4C"/>
    <w:rsid w:val="00801FEE"/>
    <w:rsid w:val="00820BD9"/>
    <w:rsid w:val="00835810"/>
    <w:rsid w:val="0085000E"/>
    <w:rsid w:val="00852382"/>
    <w:rsid w:val="00864035"/>
    <w:rsid w:val="00886B8F"/>
    <w:rsid w:val="00891633"/>
    <w:rsid w:val="008949DC"/>
    <w:rsid w:val="00894CA1"/>
    <w:rsid w:val="008960DE"/>
    <w:rsid w:val="008B402F"/>
    <w:rsid w:val="008B64D6"/>
    <w:rsid w:val="008E5CB1"/>
    <w:rsid w:val="008E5F15"/>
    <w:rsid w:val="008F67B5"/>
    <w:rsid w:val="009279BA"/>
    <w:rsid w:val="00940518"/>
    <w:rsid w:val="0094496B"/>
    <w:rsid w:val="009466AA"/>
    <w:rsid w:val="00956F09"/>
    <w:rsid w:val="009576C2"/>
    <w:rsid w:val="009876A8"/>
    <w:rsid w:val="009906EF"/>
    <w:rsid w:val="00993722"/>
    <w:rsid w:val="009B2EB0"/>
    <w:rsid w:val="009B42DD"/>
    <w:rsid w:val="009B73D1"/>
    <w:rsid w:val="009C336E"/>
    <w:rsid w:val="009D1D80"/>
    <w:rsid w:val="009F2CE3"/>
    <w:rsid w:val="00A0092A"/>
    <w:rsid w:val="00A06320"/>
    <w:rsid w:val="00A21716"/>
    <w:rsid w:val="00A314A7"/>
    <w:rsid w:val="00A4760F"/>
    <w:rsid w:val="00A50BA1"/>
    <w:rsid w:val="00A5768E"/>
    <w:rsid w:val="00A746FF"/>
    <w:rsid w:val="00A77D00"/>
    <w:rsid w:val="00A84DAF"/>
    <w:rsid w:val="00A85A6E"/>
    <w:rsid w:val="00A86423"/>
    <w:rsid w:val="00A866B2"/>
    <w:rsid w:val="00A929A9"/>
    <w:rsid w:val="00AA600B"/>
    <w:rsid w:val="00AA6392"/>
    <w:rsid w:val="00AB47AB"/>
    <w:rsid w:val="00AC516D"/>
    <w:rsid w:val="00AD618A"/>
    <w:rsid w:val="00AD7EE5"/>
    <w:rsid w:val="00AE3F47"/>
    <w:rsid w:val="00AF575E"/>
    <w:rsid w:val="00B024DD"/>
    <w:rsid w:val="00B16328"/>
    <w:rsid w:val="00B500D0"/>
    <w:rsid w:val="00B54963"/>
    <w:rsid w:val="00B55D2E"/>
    <w:rsid w:val="00B61A9A"/>
    <w:rsid w:val="00B74B4A"/>
    <w:rsid w:val="00B82444"/>
    <w:rsid w:val="00B83B91"/>
    <w:rsid w:val="00B92DE2"/>
    <w:rsid w:val="00BA5EA6"/>
    <w:rsid w:val="00BC77F8"/>
    <w:rsid w:val="00BE70CD"/>
    <w:rsid w:val="00C0654A"/>
    <w:rsid w:val="00C11D18"/>
    <w:rsid w:val="00C1405A"/>
    <w:rsid w:val="00C15EDF"/>
    <w:rsid w:val="00C31CF9"/>
    <w:rsid w:val="00C43C46"/>
    <w:rsid w:val="00C6569E"/>
    <w:rsid w:val="00C674DE"/>
    <w:rsid w:val="00C70D43"/>
    <w:rsid w:val="00C8127C"/>
    <w:rsid w:val="00C85989"/>
    <w:rsid w:val="00CA594E"/>
    <w:rsid w:val="00CB1034"/>
    <w:rsid w:val="00CB16FD"/>
    <w:rsid w:val="00CB70D8"/>
    <w:rsid w:val="00CC17F3"/>
    <w:rsid w:val="00CC341B"/>
    <w:rsid w:val="00CC65D5"/>
    <w:rsid w:val="00CD1C89"/>
    <w:rsid w:val="00CE1625"/>
    <w:rsid w:val="00CF2321"/>
    <w:rsid w:val="00CF7D7E"/>
    <w:rsid w:val="00D042F8"/>
    <w:rsid w:val="00D10C37"/>
    <w:rsid w:val="00D12300"/>
    <w:rsid w:val="00D22CE3"/>
    <w:rsid w:val="00D22E7C"/>
    <w:rsid w:val="00D32A36"/>
    <w:rsid w:val="00D32E3A"/>
    <w:rsid w:val="00D377DB"/>
    <w:rsid w:val="00D43A40"/>
    <w:rsid w:val="00D57BA6"/>
    <w:rsid w:val="00D620DF"/>
    <w:rsid w:val="00D668E2"/>
    <w:rsid w:val="00D86C2D"/>
    <w:rsid w:val="00D92799"/>
    <w:rsid w:val="00DA0320"/>
    <w:rsid w:val="00DB1F28"/>
    <w:rsid w:val="00DB7F37"/>
    <w:rsid w:val="00DD4EF8"/>
    <w:rsid w:val="00DE0814"/>
    <w:rsid w:val="00DE7814"/>
    <w:rsid w:val="00DF417B"/>
    <w:rsid w:val="00DF7E6F"/>
    <w:rsid w:val="00E06EE1"/>
    <w:rsid w:val="00E122CE"/>
    <w:rsid w:val="00E15EB5"/>
    <w:rsid w:val="00E16467"/>
    <w:rsid w:val="00E316F7"/>
    <w:rsid w:val="00E506B6"/>
    <w:rsid w:val="00E516B6"/>
    <w:rsid w:val="00E56F0C"/>
    <w:rsid w:val="00E605A6"/>
    <w:rsid w:val="00E6181C"/>
    <w:rsid w:val="00E62D47"/>
    <w:rsid w:val="00E7471D"/>
    <w:rsid w:val="00E8058E"/>
    <w:rsid w:val="00E905B8"/>
    <w:rsid w:val="00EA71D7"/>
    <w:rsid w:val="00EC0B09"/>
    <w:rsid w:val="00EC2DA4"/>
    <w:rsid w:val="00EC7303"/>
    <w:rsid w:val="00EC7E61"/>
    <w:rsid w:val="00ED7A9A"/>
    <w:rsid w:val="00EE6944"/>
    <w:rsid w:val="00EF3C28"/>
    <w:rsid w:val="00F03824"/>
    <w:rsid w:val="00F119EB"/>
    <w:rsid w:val="00F141A5"/>
    <w:rsid w:val="00F26FE2"/>
    <w:rsid w:val="00F403CB"/>
    <w:rsid w:val="00F436D1"/>
    <w:rsid w:val="00F52F21"/>
    <w:rsid w:val="00F56249"/>
    <w:rsid w:val="00F61457"/>
    <w:rsid w:val="00F674FC"/>
    <w:rsid w:val="00F727EA"/>
    <w:rsid w:val="00F762B0"/>
    <w:rsid w:val="00F94E3C"/>
    <w:rsid w:val="00F97A27"/>
    <w:rsid w:val="00FC1D9F"/>
    <w:rsid w:val="00FD2997"/>
    <w:rsid w:val="00FE70F0"/>
    <w:rsid w:val="00FF6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81804"/>
  <w15:chartTrackingRefBased/>
  <w15:docId w15:val="{1339C7AE-12DE-4EFC-B33A-65EF71431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7D0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7D0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C54A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7D0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07D0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C54A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MediumGrid1-Accent21">
    <w:name w:val="Medium Grid 1 - Accent 21"/>
    <w:basedOn w:val="Normal"/>
    <w:qFormat/>
    <w:rsid w:val="00207D0D"/>
    <w:pPr>
      <w:suppressAutoHyphens/>
      <w:ind w:left="720"/>
    </w:pPr>
    <w:rPr>
      <w:rFonts w:ascii="Calibri" w:eastAsia="Times New Roman" w:hAnsi="Calibri" w:cs="Calibri"/>
      <w:sz w:val="24"/>
      <w:szCs w:val="24"/>
    </w:rPr>
  </w:style>
  <w:style w:type="table" w:styleId="TableGrid">
    <w:name w:val="Table Grid"/>
    <w:basedOn w:val="TableNormal"/>
    <w:uiPriority w:val="39"/>
    <w:rsid w:val="001C54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1230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916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16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16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16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163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163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163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4D0BA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B82444"/>
  </w:style>
  <w:style w:type="character" w:styleId="FollowedHyperlink">
    <w:name w:val="FollowedHyperlink"/>
    <w:basedOn w:val="DefaultParagraphFont"/>
    <w:uiPriority w:val="99"/>
    <w:semiHidden/>
    <w:unhideWhenUsed/>
    <w:rsid w:val="00071F28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2A7E8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122C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22CE"/>
  </w:style>
  <w:style w:type="paragraph" w:styleId="Footer">
    <w:name w:val="footer"/>
    <w:basedOn w:val="Normal"/>
    <w:link w:val="FooterChar"/>
    <w:uiPriority w:val="99"/>
    <w:unhideWhenUsed/>
    <w:rsid w:val="00E122C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22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25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8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4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1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9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3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0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3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6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9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7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1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1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0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5BF7C2-DC47-49DB-AA44-3C145D107E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0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Goodacre</dc:creator>
  <cp:keywords/>
  <dc:description/>
  <cp:lastModifiedBy>chn off35</cp:lastModifiedBy>
  <cp:revision>4</cp:revision>
  <dcterms:created xsi:type="dcterms:W3CDTF">2020-12-18T16:44:00Z</dcterms:created>
  <dcterms:modified xsi:type="dcterms:W3CDTF">2021-01-17T10:35:00Z</dcterms:modified>
</cp:coreProperties>
</file>